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9EB2E" w14:textId="7E339213" w:rsidR="008762FC" w:rsidRDefault="008762FC">
      <w:pPr>
        <w:rPr>
          <w:rFonts w:ascii="Arial" w:hAnsi="Arial" w:cs="Arial"/>
          <w:sz w:val="22"/>
          <w:szCs w:val="22"/>
        </w:rPr>
      </w:pPr>
      <w:r w:rsidRPr="008762FC">
        <w:rPr>
          <w:rFonts w:ascii="Arial" w:hAnsi="Arial" w:cs="Arial"/>
          <w:sz w:val="22"/>
          <w:szCs w:val="22"/>
        </w:rPr>
        <w:t>Supplemental Material</w:t>
      </w:r>
    </w:p>
    <w:p w14:paraId="785C2C11" w14:textId="77777777" w:rsidR="003567FD" w:rsidRDefault="003567FD">
      <w:pPr>
        <w:rPr>
          <w:rFonts w:ascii="Arial" w:hAnsi="Arial" w:cs="Arial"/>
          <w:sz w:val="22"/>
          <w:szCs w:val="22"/>
        </w:rPr>
      </w:pPr>
    </w:p>
    <w:p w14:paraId="1B77DFA9" w14:textId="7EB480C3" w:rsidR="00602D09" w:rsidRPr="008762FC" w:rsidRDefault="00602D0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Zakiniaeiz et al., </w:t>
      </w:r>
      <w:r w:rsidR="002E7BD5">
        <w:rPr>
          <w:rFonts w:ascii="Arial" w:hAnsi="Arial" w:cs="Arial"/>
          <w:bCs/>
          <w:color w:val="000000" w:themeColor="text1"/>
          <w:sz w:val="22"/>
          <w:szCs w:val="22"/>
        </w:rPr>
        <w:t>Sex steroid hormone levels</w:t>
      </w:r>
      <w:r w:rsidR="002E7BD5" w:rsidRPr="003F27EC">
        <w:rPr>
          <w:rFonts w:ascii="Arial" w:hAnsi="Arial" w:cs="Arial"/>
          <w:bCs/>
          <w:color w:val="000000" w:themeColor="text1"/>
          <w:sz w:val="22"/>
          <w:szCs w:val="22"/>
        </w:rPr>
        <w:t xml:space="preserve"> associated with </w:t>
      </w:r>
      <w:r w:rsidR="002E7BD5">
        <w:rPr>
          <w:rFonts w:ascii="Arial" w:hAnsi="Arial" w:cs="Arial"/>
          <w:bCs/>
          <w:color w:val="000000" w:themeColor="text1"/>
          <w:sz w:val="22"/>
          <w:szCs w:val="22"/>
        </w:rPr>
        <w:t>dopamine D</w:t>
      </w:r>
      <w:r w:rsidR="002E7BD5" w:rsidRPr="0083558A">
        <w:rPr>
          <w:rFonts w:ascii="Arial" w:hAnsi="Arial" w:cs="Arial"/>
          <w:bCs/>
          <w:color w:val="000000" w:themeColor="text1"/>
          <w:sz w:val="22"/>
          <w:szCs w:val="22"/>
          <w:vertAlign w:val="subscript"/>
        </w:rPr>
        <w:t xml:space="preserve">2/3 </w:t>
      </w:r>
      <w:r w:rsidR="002E7BD5">
        <w:rPr>
          <w:rFonts w:ascii="Arial" w:hAnsi="Arial" w:cs="Arial"/>
          <w:bCs/>
          <w:color w:val="000000" w:themeColor="text1"/>
          <w:sz w:val="22"/>
          <w:szCs w:val="22"/>
        </w:rPr>
        <w:t xml:space="preserve">receptor availability </w:t>
      </w:r>
      <w:r w:rsidR="002E7BD5" w:rsidRPr="003F27EC">
        <w:rPr>
          <w:rFonts w:ascii="Arial" w:hAnsi="Arial" w:cs="Arial"/>
          <w:bCs/>
          <w:color w:val="000000" w:themeColor="text1"/>
          <w:sz w:val="22"/>
          <w:szCs w:val="22"/>
        </w:rPr>
        <w:t>in people who smoke cigarettes</w:t>
      </w:r>
      <w:r w:rsidR="002E7BD5"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6F81C77A" w14:textId="77777777" w:rsidR="008762FC" w:rsidRPr="008762FC" w:rsidRDefault="008762FC">
      <w:pPr>
        <w:rPr>
          <w:rFonts w:ascii="Arial" w:hAnsi="Arial" w:cs="Arial"/>
          <w:sz w:val="22"/>
          <w:szCs w:val="22"/>
        </w:rPr>
      </w:pPr>
    </w:p>
    <w:p w14:paraId="69FD4DF0" w14:textId="35A3EAC5" w:rsidR="008762FC" w:rsidRPr="008762FC" w:rsidRDefault="008762FC">
      <w:pPr>
        <w:rPr>
          <w:rFonts w:ascii="Arial" w:hAnsi="Arial" w:cs="Arial"/>
          <w:sz w:val="22"/>
          <w:szCs w:val="22"/>
        </w:rPr>
      </w:pPr>
    </w:p>
    <w:p w14:paraId="2FC81BFA" w14:textId="68A9F9F4" w:rsidR="005E735A" w:rsidRPr="008762FC" w:rsidRDefault="005E735A" w:rsidP="005E735A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Table S1: </w:t>
      </w:r>
      <w:r w:rsidRPr="008762FC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Hormone Levels for all 4 subgroups.</w:t>
      </w:r>
      <w: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Estradiol, Progesterone, and Free Testosterone Levels shown for 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women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healthy controls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(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WHC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), 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women who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smoke (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W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S), 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men healthy controls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(M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HC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), and </w:t>
      </w:r>
      <w:r w:rsidR="00BF5C3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men who smoke</w:t>
      </w:r>
      <w:r w:rsidRPr="008762FC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 (MS).</w:t>
      </w:r>
    </w:p>
    <w:p w14:paraId="2AE61745" w14:textId="77777777" w:rsidR="005E735A" w:rsidRPr="008762FC" w:rsidRDefault="005E735A" w:rsidP="005E735A">
      <w:pPr>
        <w:rPr>
          <w:rFonts w:ascii="Arial" w:hAnsi="Arial" w:cs="Arial"/>
          <w:sz w:val="22"/>
          <w:szCs w:val="22"/>
        </w:rPr>
      </w:pPr>
    </w:p>
    <w:tbl>
      <w:tblPr>
        <w:tblW w:w="14390" w:type="dxa"/>
        <w:tblLook w:val="04A0" w:firstRow="1" w:lastRow="0" w:firstColumn="1" w:lastColumn="0" w:noHBand="0" w:noVBand="1"/>
      </w:tblPr>
      <w:tblGrid>
        <w:gridCol w:w="2790"/>
        <w:gridCol w:w="894"/>
        <w:gridCol w:w="832"/>
        <w:gridCol w:w="1054"/>
        <w:gridCol w:w="1054"/>
        <w:gridCol w:w="832"/>
        <w:gridCol w:w="1054"/>
        <w:gridCol w:w="1104"/>
        <w:gridCol w:w="732"/>
        <w:gridCol w:w="1104"/>
        <w:gridCol w:w="1054"/>
        <w:gridCol w:w="832"/>
        <w:gridCol w:w="1054"/>
      </w:tblGrid>
      <w:tr w:rsidR="00AF4884" w14:paraId="44A3D3C7" w14:textId="77777777" w:rsidTr="00AF4884">
        <w:trPr>
          <w:trHeight w:val="3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63E" w14:textId="77777777" w:rsidR="00602D09" w:rsidRDefault="00602D09"/>
        </w:tc>
        <w:tc>
          <w:tcPr>
            <w:tcW w:w="278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8FAC" w14:textId="43719D6F" w:rsidR="00602D09" w:rsidRDefault="00BF5C3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HC</w:t>
            </w:r>
            <w:r w:rsidR="00602D0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602D09">
              <w:rPr>
                <w:rFonts w:ascii="Arial" w:hAnsi="Arial" w:cs="Arial"/>
                <w:color w:val="000000"/>
                <w:sz w:val="22"/>
                <w:szCs w:val="22"/>
              </w:rPr>
              <w:t>(N=12</w:t>
            </w:r>
            <w:r w:rsidR="00AF4884">
              <w:rPr>
                <w:rFonts w:ascii="Arial" w:hAnsi="Arial" w:cs="Arial"/>
                <w:color w:val="000000"/>
                <w:sz w:val="22"/>
                <w:szCs w:val="22"/>
              </w:rPr>
              <w:t xml:space="preserve"> or </w:t>
            </w:r>
            <w:r w:rsidR="00602D09">
              <w:rPr>
                <w:rFonts w:ascii="Arial" w:hAnsi="Arial" w:cs="Arial"/>
                <w:color w:val="000000"/>
                <w:sz w:val="22"/>
                <w:szCs w:val="22"/>
              </w:rPr>
              <w:t>11)</w:t>
            </w:r>
          </w:p>
        </w:tc>
        <w:tc>
          <w:tcPr>
            <w:tcW w:w="294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8756" w14:textId="270E7A94" w:rsidR="00602D09" w:rsidRDefault="00BF5C3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</w:t>
            </w:r>
            <w:r w:rsidR="00602D0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602D09">
              <w:rPr>
                <w:rFonts w:ascii="Arial" w:hAnsi="Arial" w:cs="Arial"/>
                <w:color w:val="000000"/>
                <w:sz w:val="22"/>
                <w:szCs w:val="22"/>
              </w:rPr>
              <w:t xml:space="preserve"> (N=9)</w:t>
            </w:r>
          </w:p>
        </w:tc>
        <w:tc>
          <w:tcPr>
            <w:tcW w:w="294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BD85" w14:textId="50A5266D" w:rsidR="00602D09" w:rsidRDefault="00602D0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</w:t>
            </w:r>
            <w:r w:rsidR="00BF5C3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N=13)</w:t>
            </w:r>
          </w:p>
        </w:tc>
        <w:tc>
          <w:tcPr>
            <w:tcW w:w="294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518A" w14:textId="77777777" w:rsidR="00602D09" w:rsidRDefault="00602D0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N=10)</w:t>
            </w:r>
          </w:p>
        </w:tc>
      </w:tr>
      <w:tr w:rsidR="00AF4884" w14:paraId="0B4CF586" w14:textId="77777777" w:rsidTr="00AF488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5F6B" w14:textId="77777777" w:rsidR="00602D09" w:rsidRDefault="00602D0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7BD1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C2A4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ACC85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D3F9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C023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BDFE6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94496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F3A7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1A3F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3AECA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5554C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1D3F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</w:p>
        </w:tc>
      </w:tr>
      <w:tr w:rsidR="00AF4884" w14:paraId="2A11F8A4" w14:textId="77777777" w:rsidTr="00AF488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DEB" w14:textId="77777777" w:rsidR="00602D09" w:rsidRPr="005756B0" w:rsidRDefault="00602D0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56B0">
              <w:rPr>
                <w:rFonts w:ascii="Arial" w:hAnsi="Arial" w:cs="Arial"/>
                <w:color w:val="000000"/>
                <w:sz w:val="22"/>
                <w:szCs w:val="22"/>
              </w:rPr>
              <w:t>Estradiol (</w:t>
            </w:r>
            <w:proofErr w:type="spellStart"/>
            <w:r w:rsidRPr="005756B0">
              <w:rPr>
                <w:rFonts w:ascii="Arial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Pr="005756B0">
              <w:rPr>
                <w:rFonts w:ascii="Arial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89A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63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9AF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1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6AF8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803.8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F01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B12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95FB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4.4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B338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43.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60E8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3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DE6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79.8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9D52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42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388B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29.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F9BF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671.3</w:t>
            </w:r>
          </w:p>
        </w:tc>
      </w:tr>
      <w:tr w:rsidR="00AF4884" w14:paraId="525DFE66" w14:textId="77777777" w:rsidTr="00AF488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86C5" w14:textId="77777777" w:rsidR="00602D09" w:rsidRPr="005756B0" w:rsidRDefault="00602D0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756B0">
              <w:rPr>
                <w:rFonts w:ascii="Arial" w:hAnsi="Arial" w:cs="Arial"/>
                <w:color w:val="000000"/>
                <w:sz w:val="22"/>
                <w:szCs w:val="22"/>
              </w:rPr>
              <w:t>Progesterone (ng/ml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937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BEEC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1258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6.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CB1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C161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279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4CCD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.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D3B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238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3.7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A9D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.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34F0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7DE2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5.4</w:t>
            </w:r>
          </w:p>
        </w:tc>
      </w:tr>
      <w:tr w:rsidR="00AF4884" w14:paraId="24B4D4D3" w14:textId="77777777" w:rsidTr="00AF4884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7657" w14:textId="02E85353" w:rsidR="00602D09" w:rsidRPr="005756B0" w:rsidRDefault="00AF488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ree </w:t>
            </w:r>
            <w:r w:rsidR="00602D09" w:rsidRPr="005756B0">
              <w:rPr>
                <w:rFonts w:ascii="Arial" w:hAnsi="Arial" w:cs="Arial"/>
                <w:color w:val="000000"/>
                <w:sz w:val="22"/>
                <w:szCs w:val="22"/>
              </w:rPr>
              <w:t>Testosterone (</w:t>
            </w:r>
            <w:proofErr w:type="spellStart"/>
            <w:r w:rsidR="00602D09" w:rsidRPr="005756B0">
              <w:rPr>
                <w:rFonts w:ascii="Arial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="00602D09" w:rsidRPr="005756B0">
              <w:rPr>
                <w:rFonts w:ascii="Arial" w:hAnsi="Arial" w:cs="Arial"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E3B0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2.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8FD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0.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A16A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4.8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3F7E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927A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13A7" w14:textId="77777777" w:rsidR="00602D09" w:rsidRDefault="00602D0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CDB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0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3BE6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4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8DF8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34.6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B66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17.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CCC2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4.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D1D" w14:textId="77777777" w:rsidR="00602D09" w:rsidRDefault="00602D09">
            <w:pPr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>
              <w:rPr>
                <w:rFonts w:ascii="Arial" w:hAnsi="Arial" w:cs="Arial"/>
                <w:color w:val="010205"/>
                <w:sz w:val="22"/>
                <w:szCs w:val="22"/>
              </w:rPr>
              <w:t>75.3</w:t>
            </w:r>
          </w:p>
        </w:tc>
      </w:tr>
    </w:tbl>
    <w:p w14:paraId="45E7D443" w14:textId="77777777" w:rsidR="005E735A" w:rsidRDefault="005E735A">
      <w:pPr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</w:pPr>
    </w:p>
    <w:p w14:paraId="16C1A453" w14:textId="606295FA" w:rsidR="00102279" w:rsidRDefault="00102279">
      <w:pPr>
        <w:rPr>
          <w:rFonts w:ascii="Arial" w:hAnsi="Arial" w:cs="Arial"/>
          <w:sz w:val="22"/>
          <w:szCs w:val="22"/>
        </w:rPr>
      </w:pPr>
    </w:p>
    <w:p w14:paraId="41207050" w14:textId="4D3FCF88" w:rsidR="005F15D6" w:rsidRPr="008762FC" w:rsidRDefault="005F15D6">
      <w:pPr>
        <w:rPr>
          <w:rFonts w:ascii="Arial" w:hAnsi="Arial" w:cs="Arial"/>
          <w:sz w:val="22"/>
          <w:szCs w:val="22"/>
        </w:rPr>
      </w:pPr>
    </w:p>
    <w:sectPr w:rsidR="005F15D6" w:rsidRPr="008762FC" w:rsidSect="005E73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FC"/>
    <w:rsid w:val="00055206"/>
    <w:rsid w:val="00057AC1"/>
    <w:rsid w:val="000E2D4C"/>
    <w:rsid w:val="00102279"/>
    <w:rsid w:val="001748A5"/>
    <w:rsid w:val="002E7BD5"/>
    <w:rsid w:val="003567FD"/>
    <w:rsid w:val="003C3841"/>
    <w:rsid w:val="0053373A"/>
    <w:rsid w:val="005756B0"/>
    <w:rsid w:val="005E735A"/>
    <w:rsid w:val="005F15D6"/>
    <w:rsid w:val="00602D09"/>
    <w:rsid w:val="006A4E45"/>
    <w:rsid w:val="008762FC"/>
    <w:rsid w:val="008A75AE"/>
    <w:rsid w:val="008B302A"/>
    <w:rsid w:val="00A774A1"/>
    <w:rsid w:val="00AF4884"/>
    <w:rsid w:val="00BF5C30"/>
    <w:rsid w:val="00E9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77678"/>
  <w15:chartTrackingRefBased/>
  <w15:docId w15:val="{D43889B7-2BE3-3E4E-8874-605798FE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3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9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niaeiz, Yasmin</dc:creator>
  <cp:keywords/>
  <dc:description/>
  <cp:lastModifiedBy>Zakiniaeiz, Yasmin</cp:lastModifiedBy>
  <cp:revision>14</cp:revision>
  <dcterms:created xsi:type="dcterms:W3CDTF">2023-01-12T13:54:00Z</dcterms:created>
  <dcterms:modified xsi:type="dcterms:W3CDTF">2023-05-03T20:05:00Z</dcterms:modified>
</cp:coreProperties>
</file>